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08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723"/>
        <w:gridCol w:w="6864"/>
        <w:gridCol w:w="1280"/>
        <w:gridCol w:w="1296"/>
        <w:gridCol w:w="1502"/>
        <w:gridCol w:w="1989"/>
      </w:tblGrid>
      <w:tr w:rsidR="009A29EA" w14:paraId="00AE3870" w14:textId="1777570B" w:rsidTr="000E5820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10578" w14:textId="77777777" w:rsidR="00146256" w:rsidRDefault="00146256" w:rsidP="00050CFF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BA083" w14:textId="61A9F182" w:rsidR="00146256" w:rsidRDefault="00D00C7C" w:rsidP="00103253">
            <w:pPr>
              <w:jc w:val="center"/>
              <w:rPr>
                <w:sz w:val="24"/>
              </w:rPr>
            </w:pPr>
            <w:r w:rsidRPr="00D00C7C">
              <w:rPr>
                <w:sz w:val="24"/>
              </w:rPr>
              <w:t>Co-cited Jour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9AC37" w14:textId="35CF1EA4" w:rsidR="00146256" w:rsidRDefault="00146256" w:rsidP="00050CFF">
            <w:pPr>
              <w:jc w:val="center"/>
              <w:rPr>
                <w:sz w:val="24"/>
              </w:rPr>
            </w:pPr>
            <w:r>
              <w:rPr>
                <w:sz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07FBD" w14:textId="2D9ED6C1" w:rsidR="00146256" w:rsidRDefault="00D00C7C" w:rsidP="00050CFF">
            <w:pPr>
              <w:jc w:val="center"/>
              <w:rPr>
                <w:sz w:val="24"/>
              </w:rPr>
            </w:pPr>
            <w:r w:rsidRPr="00D00C7C">
              <w:rPr>
                <w:sz w:val="24"/>
              </w:rPr>
              <w:t>Co-ci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6491B" w14:textId="77777777" w:rsidR="00621D62" w:rsidRPr="00D5015D" w:rsidRDefault="00621D62" w:rsidP="00050CFF">
            <w:pPr>
              <w:jc w:val="center"/>
              <w:rPr>
                <w:sz w:val="24"/>
              </w:rPr>
            </w:pPr>
            <w:r w:rsidRPr="00D5015D">
              <w:rPr>
                <w:sz w:val="24"/>
              </w:rPr>
              <w:t>Impact factor</w:t>
            </w:r>
          </w:p>
          <w:p w14:paraId="6C81539E" w14:textId="1C19A953" w:rsidR="00146256" w:rsidRDefault="00621D62" w:rsidP="00050CFF">
            <w:pPr>
              <w:jc w:val="center"/>
              <w:rPr>
                <w:sz w:val="24"/>
              </w:rPr>
            </w:pPr>
            <w:r w:rsidRPr="00D5015D">
              <w:rPr>
                <w:sz w:val="24"/>
              </w:rPr>
              <w:t>(20</w:t>
            </w:r>
            <w:r>
              <w:rPr>
                <w:sz w:val="24"/>
              </w:rPr>
              <w:t>21</w:t>
            </w:r>
            <w:r w:rsidRPr="00D5015D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4FCB6" w14:textId="1D93998C" w:rsidR="00621D62" w:rsidRDefault="00621D62" w:rsidP="00050CFF">
            <w:pPr>
              <w:jc w:val="center"/>
              <w:rPr>
                <w:sz w:val="24"/>
              </w:rPr>
            </w:pPr>
            <w:r>
              <w:rPr>
                <w:sz w:val="24"/>
              </w:rPr>
              <w:t>Quartile</w:t>
            </w:r>
          </w:p>
          <w:p w14:paraId="3871CC0F" w14:textId="074F9D20" w:rsidR="00146256" w:rsidRDefault="00621D62" w:rsidP="00050CFF">
            <w:pPr>
              <w:jc w:val="center"/>
              <w:rPr>
                <w:sz w:val="24"/>
              </w:rPr>
            </w:pPr>
            <w:r>
              <w:rPr>
                <w:sz w:val="24"/>
              </w:rPr>
              <w:t>in category (2021)</w:t>
            </w:r>
          </w:p>
        </w:tc>
      </w:tr>
      <w:tr w:rsidR="000E5820" w14:paraId="705F78B3" w14:textId="0245AE73" w:rsidTr="000E5820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B7E420" w14:textId="77777777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76562" w14:textId="4F62E805" w:rsidR="000E5820" w:rsidRDefault="000E5820" w:rsidP="00103253">
            <w:pPr>
              <w:widowControl/>
              <w:jc w:val="center"/>
              <w:textAlignment w:val="center"/>
              <w:rPr>
                <w:sz w:val="24"/>
              </w:rPr>
            </w:pPr>
            <w:r w:rsidRPr="00DC27A5">
              <w:rPr>
                <w:color w:val="000000"/>
                <w:sz w:val="22"/>
                <w:szCs w:val="22"/>
                <w:lang w:bidi="ar"/>
              </w:rPr>
              <w:t>Journal of Bone and Mineral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B94A06" w14:textId="7EF3621F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B7D3" w14:textId="491670E7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39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DE5DB" w14:textId="577CE6EE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.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97D1FC" w14:textId="6E85539B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1</w:t>
            </w:r>
          </w:p>
        </w:tc>
      </w:tr>
      <w:tr w:rsidR="000E5820" w14:paraId="7854307C" w14:textId="74AFC85C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6829" w14:textId="77777777" w:rsidR="000E5820" w:rsidRDefault="000E5820" w:rsidP="000E5820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AD8F" w14:textId="665D3D23" w:rsidR="000E5820" w:rsidRDefault="000E5820" w:rsidP="00103253">
            <w:pPr>
              <w:widowControl/>
              <w:jc w:val="center"/>
              <w:textAlignment w:val="center"/>
              <w:rPr>
                <w:sz w:val="24"/>
              </w:rPr>
            </w:pPr>
            <w:r w:rsidRPr="00DC27A5">
              <w:rPr>
                <w:color w:val="000000"/>
                <w:sz w:val="22"/>
                <w:szCs w:val="22"/>
                <w:lang w:bidi="ar"/>
              </w:rPr>
              <w:t>Osteoporos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D176C" w14:textId="380ACEAD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6738" w14:textId="0A09D308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3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B925" w14:textId="49DD57E2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8634" w14:textId="3E47A783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2</w:t>
            </w:r>
          </w:p>
        </w:tc>
      </w:tr>
      <w:tr w:rsidR="000E5820" w14:paraId="584D3CCB" w14:textId="08BE2BC2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4FCB5" w14:textId="77777777" w:rsidR="000E5820" w:rsidRDefault="000E5820" w:rsidP="000E5820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88BE" w14:textId="7D72E5A3" w:rsidR="000E5820" w:rsidRDefault="000E5820" w:rsidP="00103253">
            <w:pPr>
              <w:widowControl/>
              <w:jc w:val="center"/>
              <w:textAlignment w:val="center"/>
              <w:rPr>
                <w:sz w:val="24"/>
              </w:rPr>
            </w:pPr>
            <w:r w:rsidRPr="00730616">
              <w:rPr>
                <w:color w:val="000000"/>
                <w:sz w:val="22"/>
                <w:szCs w:val="22"/>
                <w:lang w:bidi="ar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A476" w14:textId="1E0FEF8B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08A1" w14:textId="10002C4F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3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C016" w14:textId="6BD81280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 w:rsidRPr="00E773FA">
              <w:rPr>
                <w:color w:val="000000"/>
                <w:sz w:val="22"/>
                <w:szCs w:val="22"/>
                <w:lang w:bidi="ar"/>
              </w:rPr>
              <w:t>4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3DD4A" w14:textId="2BF4C131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2</w:t>
            </w:r>
          </w:p>
        </w:tc>
      </w:tr>
      <w:tr w:rsidR="000E5820" w14:paraId="0162D441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3265" w14:textId="5D60F428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1226" w14:textId="25BEE15D" w:rsidR="000E5820" w:rsidRPr="00730616" w:rsidRDefault="000E5820" w:rsidP="0010325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730616">
              <w:rPr>
                <w:color w:val="000000"/>
                <w:sz w:val="22"/>
                <w:szCs w:val="22"/>
                <w:lang w:bidi="ar"/>
              </w:rPr>
              <w:t>Calcified Tissue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2440" w14:textId="26D87491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B365" w14:textId="1E51646A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052E" w14:textId="7250B0D9" w:rsidR="000E5820" w:rsidRPr="00E773FA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873C" w14:textId="1C9D5BDC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2</w:t>
            </w:r>
          </w:p>
        </w:tc>
      </w:tr>
      <w:tr w:rsidR="000E5820" w14:paraId="6A9ECDA6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FA5D" w14:textId="6B837852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A404" w14:textId="3C876A17" w:rsidR="000E5820" w:rsidRPr="00730616" w:rsidRDefault="000E5820" w:rsidP="0010325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730616">
              <w:rPr>
                <w:color w:val="000000"/>
                <w:sz w:val="22"/>
                <w:szCs w:val="22"/>
                <w:lang w:bidi="ar"/>
              </w:rPr>
              <w:t>Journal of Clinical Endocrinology &amp;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0C50" w14:textId="31FDBDF0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3140" w14:textId="37900AA1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5C6F" w14:textId="4EF499DB" w:rsidR="000E5820" w:rsidRPr="00E773FA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F5A6" w14:textId="18BF5694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1</w:t>
            </w:r>
          </w:p>
        </w:tc>
      </w:tr>
      <w:tr w:rsidR="000E5820" w14:paraId="7018B26D" w14:textId="03D32004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1A94" w14:textId="35EA005E" w:rsidR="000E5820" w:rsidRDefault="000E5820" w:rsidP="000E5820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69A6" w14:textId="442C8617" w:rsidR="000E5820" w:rsidRDefault="000E5820" w:rsidP="00103253">
            <w:pPr>
              <w:widowControl/>
              <w:jc w:val="center"/>
              <w:textAlignment w:val="center"/>
              <w:rPr>
                <w:sz w:val="24"/>
              </w:rPr>
            </w:pPr>
            <w:r w:rsidRPr="00AB7576">
              <w:rPr>
                <w:color w:val="000000"/>
                <w:sz w:val="22"/>
                <w:szCs w:val="22"/>
                <w:lang w:bidi="ar"/>
              </w:rPr>
              <w:t>JAMA-</w:t>
            </w:r>
            <w:r w:rsidRPr="00DC27A5">
              <w:rPr>
                <w:color w:val="000000"/>
                <w:sz w:val="22"/>
                <w:szCs w:val="22"/>
                <w:lang w:bidi="ar"/>
              </w:rPr>
              <w:t xml:space="preserve"> Journal of</w:t>
            </w:r>
            <w:r w:rsidRPr="00AB7576">
              <w:rPr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sz w:val="22"/>
                <w:szCs w:val="22"/>
                <w:lang w:bidi="ar"/>
              </w:rPr>
              <w:t>the American Medical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BC87" w14:textId="7B20ED9A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C5BDD" w14:textId="5EFEF823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F871" w14:textId="22886AA7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6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C1A5" w14:textId="66704C40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1</w:t>
            </w:r>
          </w:p>
        </w:tc>
      </w:tr>
      <w:tr w:rsidR="000E5820" w14:paraId="359993FE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C1E8" w14:textId="6D1CF681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CE4D" w14:textId="23F133B6" w:rsidR="000E5820" w:rsidRPr="00AB7576" w:rsidRDefault="000E5820" w:rsidP="0010325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B4631">
              <w:rPr>
                <w:color w:val="000000"/>
                <w:sz w:val="22"/>
                <w:szCs w:val="22"/>
                <w:lang w:bidi="ar"/>
              </w:rPr>
              <w:t>N</w:t>
            </w:r>
            <w:r>
              <w:rPr>
                <w:color w:val="000000"/>
                <w:sz w:val="22"/>
                <w:szCs w:val="22"/>
                <w:lang w:bidi="ar"/>
              </w:rPr>
              <w:t>ew England Journal of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44E6" w14:textId="77599E7C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1F17" w14:textId="0072D0E0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B902" w14:textId="6831C6AA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3ABF" w14:textId="589F5F58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1</w:t>
            </w:r>
          </w:p>
        </w:tc>
      </w:tr>
      <w:tr w:rsidR="000E5820" w14:paraId="540A4A70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EF73" w14:textId="0B29A356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B870" w14:textId="54359DD5" w:rsidR="000E5820" w:rsidRPr="000B4631" w:rsidRDefault="000E5820" w:rsidP="0010325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L</w:t>
            </w:r>
            <w:r>
              <w:rPr>
                <w:sz w:val="22"/>
                <w:szCs w:val="22"/>
                <w:lang w:bidi="ar"/>
              </w:rPr>
              <w:t>an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7A3A" w14:textId="27F4C8AD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DF3C" w14:textId="4FC3DAD8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C44F" w14:textId="74C35595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7</w:t>
            </w:r>
            <w:r>
              <w:rPr>
                <w:sz w:val="22"/>
                <w:szCs w:val="22"/>
                <w:lang w:bidi="ar"/>
              </w:rPr>
              <w:t>9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D76C" w14:textId="04B732F0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Q</w:t>
            </w:r>
            <w:r>
              <w:rPr>
                <w:sz w:val="22"/>
                <w:szCs w:val="22"/>
                <w:lang w:bidi="ar"/>
              </w:rPr>
              <w:t>1</w:t>
            </w:r>
          </w:p>
        </w:tc>
      </w:tr>
      <w:tr w:rsidR="000E5820" w14:paraId="107E197E" w14:textId="27F36C2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F77B" w14:textId="5BB4B50D" w:rsidR="000E5820" w:rsidRDefault="000E5820" w:rsidP="000E5820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1B80" w14:textId="5075C1EE" w:rsidR="000E5820" w:rsidRDefault="000E5820" w:rsidP="00103253">
            <w:pPr>
              <w:widowControl/>
              <w:jc w:val="center"/>
              <w:textAlignment w:val="center"/>
              <w:rPr>
                <w:sz w:val="24"/>
              </w:rPr>
            </w:pPr>
            <w:r w:rsidRPr="0071465D">
              <w:rPr>
                <w:color w:val="000000"/>
                <w:sz w:val="22"/>
                <w:szCs w:val="22"/>
                <w:lang w:bidi="ar"/>
              </w:rPr>
              <w:t>M</w:t>
            </w:r>
            <w:r>
              <w:rPr>
                <w:color w:val="000000"/>
                <w:sz w:val="22"/>
                <w:szCs w:val="22"/>
                <w:lang w:bidi="ar"/>
              </w:rPr>
              <w:t>edicine and Science in Sports and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D40B" w14:textId="509DA14D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7BF7" w14:textId="1162C0C2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A7FE" w14:textId="5B210B54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5</w:t>
            </w:r>
            <w:r>
              <w:rPr>
                <w:color w:val="000000"/>
                <w:sz w:val="22"/>
                <w:szCs w:val="22"/>
                <w:lang w:bidi="ar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9F60" w14:textId="1DBC8A1B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1</w:t>
            </w:r>
          </w:p>
        </w:tc>
      </w:tr>
      <w:tr w:rsidR="000E5820" w14:paraId="074B4FD0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DA9F" w14:textId="48F68F3B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E1D9" w14:textId="55FE0C2F" w:rsidR="000E5820" w:rsidRPr="0071465D" w:rsidRDefault="000E5820" w:rsidP="0010325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BC3A06">
              <w:rPr>
                <w:color w:val="000000"/>
                <w:sz w:val="22"/>
                <w:szCs w:val="22"/>
                <w:lang w:bidi="ar"/>
              </w:rPr>
              <w:t>A</w:t>
            </w:r>
            <w:r>
              <w:rPr>
                <w:color w:val="000000"/>
                <w:sz w:val="22"/>
                <w:szCs w:val="22"/>
                <w:lang w:bidi="ar"/>
              </w:rPr>
              <w:t>merican</w:t>
            </w:r>
            <w:r>
              <w:t xml:space="preserve"> </w:t>
            </w:r>
            <w:r w:rsidRPr="0020331E">
              <w:rPr>
                <w:color w:val="000000"/>
                <w:sz w:val="22"/>
                <w:szCs w:val="22"/>
                <w:lang w:bidi="ar"/>
              </w:rPr>
              <w:t xml:space="preserve">Journal of Clinical </w:t>
            </w:r>
            <w:r>
              <w:rPr>
                <w:color w:val="000000"/>
                <w:sz w:val="22"/>
                <w:szCs w:val="22"/>
                <w:lang w:bidi="ar"/>
              </w:rPr>
              <w:t>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24BC" w14:textId="0E264AF5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3782" w14:textId="7C716176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4FC3" w14:textId="693BB3F2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7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EE5E" w14:textId="32734B6B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1</w:t>
            </w:r>
          </w:p>
        </w:tc>
      </w:tr>
      <w:tr w:rsidR="000E5820" w14:paraId="18D4BE1F" w14:textId="5F731C28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4B4BD" w14:textId="09190BF6" w:rsidR="000E5820" w:rsidRDefault="000E5820" w:rsidP="000E5820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98D1" w14:textId="6D58BDE0" w:rsidR="000E5820" w:rsidRDefault="000E5820" w:rsidP="00103253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2"/>
                <w:szCs w:val="22"/>
                <w:lang w:bidi="ar"/>
              </w:rPr>
              <w:t>J</w:t>
            </w:r>
            <w:r w:rsidRPr="00ED147D">
              <w:rPr>
                <w:sz w:val="22"/>
                <w:szCs w:val="22"/>
                <w:lang w:bidi="ar"/>
              </w:rPr>
              <w:t xml:space="preserve">ournal of </w:t>
            </w:r>
            <w:r>
              <w:rPr>
                <w:sz w:val="22"/>
                <w:szCs w:val="22"/>
                <w:lang w:bidi="ar"/>
              </w:rPr>
              <w:t>A</w:t>
            </w:r>
            <w:r w:rsidRPr="00ED147D">
              <w:rPr>
                <w:sz w:val="22"/>
                <w:szCs w:val="22"/>
                <w:lang w:bidi="ar"/>
              </w:rPr>
              <w:t xml:space="preserve">pplied </w:t>
            </w:r>
            <w:r>
              <w:rPr>
                <w:sz w:val="22"/>
                <w:szCs w:val="22"/>
                <w:lang w:bidi="ar"/>
              </w:rPr>
              <w:t>P</w:t>
            </w:r>
            <w:r w:rsidRPr="00ED147D">
              <w:rPr>
                <w:sz w:val="22"/>
                <w:szCs w:val="22"/>
                <w:lang w:bidi="ar"/>
              </w:rPr>
              <w:t>hys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61D1" w14:textId="007927D9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 w:rsidRPr="007A629D">
              <w:rPr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6B3D" w14:textId="4CC2B56C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D49C" w14:textId="1CEE4649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3</w:t>
            </w:r>
            <w:r>
              <w:rPr>
                <w:sz w:val="22"/>
                <w:szCs w:val="22"/>
                <w:lang w:bidi="ar"/>
              </w:rPr>
              <w:t>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2929" w14:textId="7C0B2327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 w:rsidRPr="007A629D">
              <w:rPr>
                <w:sz w:val="22"/>
                <w:szCs w:val="22"/>
                <w:lang w:bidi="ar"/>
              </w:rPr>
              <w:t>Q2</w:t>
            </w:r>
          </w:p>
        </w:tc>
      </w:tr>
      <w:tr w:rsidR="000E5820" w14:paraId="319304B5" w14:textId="108EA57A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E75E5" w14:textId="0B19CF0D" w:rsidR="000E5820" w:rsidRDefault="000E5820" w:rsidP="000E5820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995F" w14:textId="52F937A1" w:rsidR="000E5820" w:rsidRDefault="000E5820" w:rsidP="00103253">
            <w:pPr>
              <w:widowControl/>
              <w:jc w:val="center"/>
              <w:textAlignment w:val="center"/>
              <w:rPr>
                <w:sz w:val="24"/>
              </w:rPr>
            </w:pPr>
            <w:r w:rsidRPr="00D127E5">
              <w:rPr>
                <w:color w:val="000000"/>
                <w:sz w:val="22"/>
                <w:szCs w:val="22"/>
                <w:lang w:bidi="ar"/>
              </w:rPr>
              <w:t>A</w:t>
            </w:r>
            <w:r>
              <w:rPr>
                <w:color w:val="000000"/>
                <w:sz w:val="22"/>
                <w:szCs w:val="22"/>
                <w:lang w:bidi="ar"/>
              </w:rPr>
              <w:t>nnals of 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C0C8" w14:textId="3DD7F09B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8861" w14:textId="544AA2E0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D545" w14:textId="5EDB20B7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color w:val="000000"/>
                <w:sz w:val="22"/>
                <w:szCs w:val="22"/>
                <w:lang w:bidi="ar"/>
              </w:rPr>
              <w:t>5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7E59" w14:textId="1782E978" w:rsidR="000E5820" w:rsidRDefault="000E5820" w:rsidP="000E582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1</w:t>
            </w:r>
          </w:p>
        </w:tc>
      </w:tr>
      <w:tr w:rsidR="000E5820" w14:paraId="34C20BE7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4C90" w14:textId="7842603B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E97C" w14:textId="68044D8C" w:rsidR="000E5820" w:rsidRPr="00AB7576" w:rsidRDefault="000E5820" w:rsidP="0010325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158C4">
              <w:rPr>
                <w:sz w:val="22"/>
                <w:szCs w:val="22"/>
                <w:lang w:bidi="ar"/>
              </w:rPr>
              <w:t>J</w:t>
            </w:r>
            <w:r>
              <w:rPr>
                <w:sz w:val="22"/>
                <w:szCs w:val="22"/>
                <w:lang w:bidi="ar"/>
              </w:rPr>
              <w:t>ournal of the American Geriatrics Soc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043B" w14:textId="081FD8CB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F82B" w14:textId="4E574297" w:rsidR="000E5820" w:rsidRP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4DF5" w14:textId="48CC8A8F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5</w:t>
            </w:r>
            <w:r>
              <w:rPr>
                <w:sz w:val="22"/>
                <w:szCs w:val="22"/>
                <w:lang w:bidi="ar"/>
              </w:rPr>
              <w:t>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7CA8" w14:textId="69EC6D3C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Q</w:t>
            </w:r>
            <w:r>
              <w:rPr>
                <w:sz w:val="22"/>
                <w:szCs w:val="22"/>
                <w:lang w:bidi="ar"/>
              </w:rPr>
              <w:t>1</w:t>
            </w:r>
          </w:p>
        </w:tc>
      </w:tr>
      <w:tr w:rsidR="000E5820" w14:paraId="405318ED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5578" w14:textId="3A3E5985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9277" w14:textId="7F064C41" w:rsidR="000E5820" w:rsidRDefault="000E5820" w:rsidP="00103253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7A629D">
              <w:rPr>
                <w:sz w:val="22"/>
                <w:szCs w:val="22"/>
                <w:lang w:bidi="ar"/>
              </w:rPr>
              <w:t>J</w:t>
            </w:r>
            <w:r>
              <w:rPr>
                <w:sz w:val="22"/>
                <w:szCs w:val="22"/>
                <w:lang w:bidi="ar"/>
              </w:rPr>
              <w:t>ournal of Bone and Mineral</w:t>
            </w:r>
            <w:r w:rsidRPr="007A629D">
              <w:rPr>
                <w:sz w:val="22"/>
                <w:szCs w:val="22"/>
                <w:lang w:bidi="ar"/>
              </w:rPr>
              <w:t xml:space="preserve"> </w:t>
            </w:r>
            <w:r>
              <w:rPr>
                <w:sz w:val="22"/>
                <w:szCs w:val="22"/>
                <w:lang w:bidi="ar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D013" w14:textId="2FA86462" w:rsidR="000E5820" w:rsidRPr="007A629D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4883" w14:textId="69DC05E2" w:rsidR="000E5820" w:rsidRP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9ABC" w14:textId="6009B18E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13A3" w14:textId="6EED7145" w:rsidR="000E5820" w:rsidRPr="007A629D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4</w:t>
            </w:r>
          </w:p>
        </w:tc>
      </w:tr>
      <w:tr w:rsidR="000E5820" w14:paraId="34A4AD88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AE20" w14:textId="79C52232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AFEE" w14:textId="0BC1235A" w:rsidR="000E5820" w:rsidRDefault="000E5820" w:rsidP="00103253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8577BE">
              <w:rPr>
                <w:sz w:val="22"/>
                <w:szCs w:val="22"/>
                <w:lang w:bidi="ar"/>
              </w:rPr>
              <w:t>A</w:t>
            </w:r>
            <w:r>
              <w:rPr>
                <w:sz w:val="22"/>
                <w:szCs w:val="22"/>
                <w:lang w:bidi="ar"/>
              </w:rPr>
              <w:t>merican Journal of Epidem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210A" w14:textId="0B75D98A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65D5" w14:textId="38DA9694" w:rsidR="000E5820" w:rsidRP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771E" w14:textId="43272C32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4</w:t>
            </w:r>
            <w:r>
              <w:rPr>
                <w:sz w:val="22"/>
                <w:szCs w:val="22"/>
                <w:lang w:bidi="ar"/>
              </w:rPr>
              <w:t>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9276" w14:textId="50D74252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Q</w:t>
            </w:r>
            <w:r>
              <w:rPr>
                <w:sz w:val="22"/>
                <w:szCs w:val="22"/>
                <w:lang w:bidi="ar"/>
              </w:rPr>
              <w:t>1</w:t>
            </w:r>
          </w:p>
        </w:tc>
      </w:tr>
      <w:tr w:rsidR="000E5820" w14:paraId="18FEA4F8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CE01" w14:textId="005EBD1C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DBAD" w14:textId="68317A13" w:rsidR="000E5820" w:rsidRPr="008577BE" w:rsidRDefault="000E5820" w:rsidP="00103253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AA49FF">
              <w:rPr>
                <w:sz w:val="22"/>
                <w:szCs w:val="22"/>
                <w:lang w:bidi="ar"/>
              </w:rPr>
              <w:t>A</w:t>
            </w:r>
            <w:r>
              <w:rPr>
                <w:sz w:val="22"/>
                <w:szCs w:val="22"/>
                <w:lang w:bidi="ar"/>
              </w:rPr>
              <w:t>rchives of 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4833" w14:textId="242D50EA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A9E4" w14:textId="34CF7FB0" w:rsidR="000E5820" w:rsidRP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4FBE" w14:textId="7985F958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038B" w14:textId="23BBAB18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/</w:t>
            </w:r>
          </w:p>
        </w:tc>
      </w:tr>
      <w:tr w:rsidR="000E5820" w14:paraId="3A0B2FC8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F00C" w14:textId="2FA879B2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E9D4" w14:textId="491C2424" w:rsidR="000E5820" w:rsidRPr="008577BE" w:rsidRDefault="000E5820" w:rsidP="00103253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730616">
              <w:rPr>
                <w:color w:val="000000"/>
                <w:sz w:val="22"/>
                <w:szCs w:val="22"/>
                <w:lang w:bidi="ar"/>
              </w:rPr>
              <w:t>Journal of Clinical</w:t>
            </w:r>
            <w:r>
              <w:t xml:space="preserve"> </w:t>
            </w:r>
            <w:r w:rsidRPr="00730616">
              <w:rPr>
                <w:color w:val="000000"/>
                <w:sz w:val="22"/>
                <w:szCs w:val="22"/>
                <w:lang w:bidi="ar"/>
              </w:rPr>
              <w:t>Densit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5251" w14:textId="57A3564A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C146" w14:textId="30523536" w:rsidR="000E5820" w:rsidRP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57B8" w14:textId="0FFDC378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color w:val="000000"/>
                <w:sz w:val="22"/>
                <w:szCs w:val="22"/>
                <w:lang w:bidi="ar"/>
              </w:rPr>
              <w:t>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1E02" w14:textId="15408B51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4</w:t>
            </w:r>
          </w:p>
        </w:tc>
      </w:tr>
      <w:tr w:rsidR="000E5820" w14:paraId="12F7A75D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FC5C" w14:textId="6A71B03B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2897" w14:textId="60E9627F" w:rsidR="000E5820" w:rsidRPr="009158C4" w:rsidRDefault="000E5820" w:rsidP="00103253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9158C4">
              <w:rPr>
                <w:sz w:val="22"/>
                <w:szCs w:val="22"/>
                <w:lang w:bidi="ar"/>
              </w:rPr>
              <w:t>J</w:t>
            </w:r>
            <w:r>
              <w:rPr>
                <w:sz w:val="22"/>
                <w:szCs w:val="22"/>
                <w:lang w:bidi="ar"/>
              </w:rPr>
              <w:t>ournal of</w:t>
            </w:r>
            <w:r w:rsidRPr="00DC73CB">
              <w:rPr>
                <w:sz w:val="22"/>
                <w:szCs w:val="22"/>
                <w:lang w:bidi="ar"/>
              </w:rPr>
              <w:t xml:space="preserve"> </w:t>
            </w:r>
            <w:r>
              <w:rPr>
                <w:sz w:val="22"/>
                <w:szCs w:val="22"/>
                <w:lang w:bidi="ar"/>
              </w:rPr>
              <w:t>Gerontology Series A-Biological Sciences and Medical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1A86" w14:textId="708902CD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4F35" w14:textId="5CD02F9C" w:rsidR="000E5820" w:rsidRP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9DDD" w14:textId="35330214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6</w:t>
            </w:r>
            <w:r>
              <w:rPr>
                <w:sz w:val="22"/>
                <w:szCs w:val="22"/>
                <w:lang w:bidi="ar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F98E" w14:textId="33789C89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Q</w:t>
            </w:r>
            <w:r>
              <w:rPr>
                <w:sz w:val="22"/>
                <w:szCs w:val="22"/>
                <w:lang w:bidi="ar"/>
              </w:rPr>
              <w:t>1</w:t>
            </w:r>
          </w:p>
        </w:tc>
      </w:tr>
      <w:tr w:rsidR="000E5820" w14:paraId="15AAA8DC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603F" w14:textId="7FD0254D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43D4" w14:textId="5B80402F" w:rsidR="000E5820" w:rsidRPr="009158C4" w:rsidRDefault="000E5820" w:rsidP="00103253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proofErr w:type="spellStart"/>
            <w:r w:rsidRPr="00730616">
              <w:rPr>
                <w:color w:val="000000"/>
                <w:sz w:val="22"/>
                <w:szCs w:val="22"/>
                <w:lang w:bidi="ar"/>
              </w:rPr>
              <w:t>Plos</w:t>
            </w:r>
            <w:proofErr w:type="spellEnd"/>
            <w:r w:rsidRPr="00730616">
              <w:rPr>
                <w:color w:val="000000"/>
                <w:sz w:val="22"/>
                <w:szCs w:val="22"/>
                <w:lang w:bidi="ar"/>
              </w:rPr>
              <w:t xml:space="preserve">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E7EB" w14:textId="622B24B0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FC49" w14:textId="7A63D3E3" w:rsidR="000E5820" w:rsidRP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5529" w14:textId="15B80CEE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DB29" w14:textId="50D4D390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Q2</w:t>
            </w:r>
          </w:p>
        </w:tc>
      </w:tr>
      <w:tr w:rsidR="000E5820" w14:paraId="26A223DB" w14:textId="77777777" w:rsidTr="000E582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23FAC" w14:textId="36D90EE0" w:rsidR="000E5820" w:rsidRDefault="000E5820" w:rsidP="000E58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161AE" w14:textId="6A37D7A2" w:rsidR="000E5820" w:rsidRPr="009158C4" w:rsidRDefault="000E5820" w:rsidP="00103253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754655">
              <w:rPr>
                <w:sz w:val="22"/>
                <w:szCs w:val="22"/>
                <w:lang w:bidi="ar"/>
              </w:rPr>
              <w:t>BMJ-British Medical Jou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D32E4" w14:textId="4A952CDF" w:rsidR="000E5820" w:rsidRDefault="000E5820" w:rsidP="000E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63722" w14:textId="62C4B82E" w:rsidR="000E5820" w:rsidRP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 w:rsidRPr="000E5820">
              <w:rPr>
                <w:rFonts w:eastAsia="等线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DF92E" w14:textId="13BD294E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3</w:t>
            </w:r>
            <w:r>
              <w:rPr>
                <w:sz w:val="22"/>
                <w:szCs w:val="22"/>
                <w:lang w:bidi="ar"/>
              </w:rPr>
              <w:t>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D2DC8" w14:textId="32A6332B" w:rsidR="000E5820" w:rsidRDefault="000E5820" w:rsidP="000E5820">
            <w:pPr>
              <w:widowControl/>
              <w:jc w:val="center"/>
              <w:textAlignment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Q</w:t>
            </w:r>
            <w:r>
              <w:rPr>
                <w:sz w:val="22"/>
                <w:szCs w:val="22"/>
                <w:lang w:bidi="ar"/>
              </w:rPr>
              <w:t>1</w:t>
            </w:r>
          </w:p>
        </w:tc>
      </w:tr>
    </w:tbl>
    <w:p w14:paraId="5987517A" w14:textId="77777777" w:rsidR="002E5269" w:rsidRDefault="002E5269" w:rsidP="00563211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586D85F7" w14:textId="25B14407" w:rsidR="007F475E" w:rsidRPr="007F475E" w:rsidRDefault="007F475E" w:rsidP="007F475E">
      <w:pPr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F475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 | </w:t>
      </w:r>
      <w:r w:rsidRPr="007F475E">
        <w:rPr>
          <w:rFonts w:ascii="Times New Roman" w:hAnsi="Times New Roman" w:cs="Times New Roman"/>
          <w:sz w:val="22"/>
          <w:szCs w:val="22"/>
        </w:rPr>
        <w:t>The top 20 co-cited journals of exercise and osteoporosis research</w:t>
      </w:r>
      <w:r w:rsidRPr="007F475E">
        <w:rPr>
          <w:szCs w:val="22"/>
        </w:rPr>
        <w:t xml:space="preserve"> </w:t>
      </w:r>
      <w:r w:rsidRPr="007F475E">
        <w:rPr>
          <w:rFonts w:ascii="Times New Roman" w:hAnsi="Times New Roman" w:cs="Times New Roman"/>
          <w:sz w:val="22"/>
          <w:szCs w:val="22"/>
        </w:rPr>
        <w:t xml:space="preserve">between 2002 </w:t>
      </w:r>
      <w:r w:rsidR="00CB0773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and</w:t>
      </w:r>
      <w:r w:rsidR="00CB0773" w:rsidRPr="007F475E">
        <w:rPr>
          <w:rFonts w:ascii="Times New Roman" w:hAnsi="Times New Roman" w:cs="Times New Roman"/>
          <w:sz w:val="22"/>
          <w:szCs w:val="22"/>
        </w:rPr>
        <w:t xml:space="preserve"> </w:t>
      </w:r>
      <w:r w:rsidRPr="007F475E">
        <w:rPr>
          <w:rFonts w:ascii="Times New Roman" w:hAnsi="Times New Roman" w:cs="Times New Roman"/>
          <w:sz w:val="22"/>
          <w:szCs w:val="22"/>
        </w:rPr>
        <w:t>2021.</w:t>
      </w:r>
    </w:p>
    <w:p w14:paraId="358C64DE" w14:textId="5E2C724E" w:rsidR="002E5269" w:rsidRPr="007F475E" w:rsidRDefault="002E5269" w:rsidP="00563211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sectPr w:rsidR="002E5269" w:rsidRPr="007F475E" w:rsidSect="005A1898">
      <w:pgSz w:w="16838" w:h="11906" w:orient="landscape"/>
      <w:pgMar w:top="284" w:right="720" w:bottom="284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9FD56" w14:textId="77777777" w:rsidR="001B6928" w:rsidRDefault="001B6928" w:rsidP="00E60290">
      <w:r>
        <w:separator/>
      </w:r>
    </w:p>
  </w:endnote>
  <w:endnote w:type="continuationSeparator" w:id="0">
    <w:p w14:paraId="2319C097" w14:textId="77777777" w:rsidR="001B6928" w:rsidRDefault="001B6928" w:rsidP="00E60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3D514" w14:textId="77777777" w:rsidR="001B6928" w:rsidRDefault="001B6928" w:rsidP="00E60290">
      <w:r>
        <w:separator/>
      </w:r>
    </w:p>
  </w:footnote>
  <w:footnote w:type="continuationSeparator" w:id="0">
    <w:p w14:paraId="1E83FDE9" w14:textId="77777777" w:rsidR="001B6928" w:rsidRDefault="001B6928" w:rsidP="00E60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51A"/>
    <w:rsid w:val="00015F3B"/>
    <w:rsid w:val="000257A0"/>
    <w:rsid w:val="000347A4"/>
    <w:rsid w:val="00050CFF"/>
    <w:rsid w:val="00073383"/>
    <w:rsid w:val="000B4631"/>
    <w:rsid w:val="000E5820"/>
    <w:rsid w:val="00103253"/>
    <w:rsid w:val="00146256"/>
    <w:rsid w:val="00183FFF"/>
    <w:rsid w:val="001B6928"/>
    <w:rsid w:val="0020331E"/>
    <w:rsid w:val="00235116"/>
    <w:rsid w:val="002562C2"/>
    <w:rsid w:val="002B157B"/>
    <w:rsid w:val="002E4A70"/>
    <w:rsid w:val="002E5269"/>
    <w:rsid w:val="00324554"/>
    <w:rsid w:val="00327630"/>
    <w:rsid w:val="0039281F"/>
    <w:rsid w:val="00397A9D"/>
    <w:rsid w:val="003F0400"/>
    <w:rsid w:val="004337B4"/>
    <w:rsid w:val="00444D2F"/>
    <w:rsid w:val="004746E7"/>
    <w:rsid w:val="00487C8B"/>
    <w:rsid w:val="00491D50"/>
    <w:rsid w:val="004B5BC0"/>
    <w:rsid w:val="004D2F4A"/>
    <w:rsid w:val="00563211"/>
    <w:rsid w:val="005A1898"/>
    <w:rsid w:val="005E747A"/>
    <w:rsid w:val="005F55B7"/>
    <w:rsid w:val="00621D62"/>
    <w:rsid w:val="006362A6"/>
    <w:rsid w:val="0064597F"/>
    <w:rsid w:val="006750CB"/>
    <w:rsid w:val="006B03CF"/>
    <w:rsid w:val="006D53FE"/>
    <w:rsid w:val="006E4B93"/>
    <w:rsid w:val="007133C8"/>
    <w:rsid w:val="0071465D"/>
    <w:rsid w:val="00722D53"/>
    <w:rsid w:val="00730616"/>
    <w:rsid w:val="00754655"/>
    <w:rsid w:val="007D551A"/>
    <w:rsid w:val="007F475E"/>
    <w:rsid w:val="008441B8"/>
    <w:rsid w:val="008535F9"/>
    <w:rsid w:val="008577BE"/>
    <w:rsid w:val="00867A54"/>
    <w:rsid w:val="00875CB6"/>
    <w:rsid w:val="008772CF"/>
    <w:rsid w:val="00886A7A"/>
    <w:rsid w:val="008935D1"/>
    <w:rsid w:val="00897905"/>
    <w:rsid w:val="00897921"/>
    <w:rsid w:val="008C0E66"/>
    <w:rsid w:val="008E4420"/>
    <w:rsid w:val="0090581E"/>
    <w:rsid w:val="009158C4"/>
    <w:rsid w:val="009915CE"/>
    <w:rsid w:val="009A1F36"/>
    <w:rsid w:val="009A29EA"/>
    <w:rsid w:val="00A149E1"/>
    <w:rsid w:val="00A50F36"/>
    <w:rsid w:val="00A7405B"/>
    <w:rsid w:val="00A80711"/>
    <w:rsid w:val="00A8306A"/>
    <w:rsid w:val="00A878D4"/>
    <w:rsid w:val="00AA49FF"/>
    <w:rsid w:val="00AB7576"/>
    <w:rsid w:val="00AF6955"/>
    <w:rsid w:val="00B4474F"/>
    <w:rsid w:val="00BC3A06"/>
    <w:rsid w:val="00BF023E"/>
    <w:rsid w:val="00C054E6"/>
    <w:rsid w:val="00C52DC0"/>
    <w:rsid w:val="00C8766B"/>
    <w:rsid w:val="00C91893"/>
    <w:rsid w:val="00CA329F"/>
    <w:rsid w:val="00CB0773"/>
    <w:rsid w:val="00CE08C0"/>
    <w:rsid w:val="00CF4161"/>
    <w:rsid w:val="00CF567A"/>
    <w:rsid w:val="00D00C7C"/>
    <w:rsid w:val="00D127E5"/>
    <w:rsid w:val="00D3122E"/>
    <w:rsid w:val="00D4186F"/>
    <w:rsid w:val="00D42266"/>
    <w:rsid w:val="00D5015D"/>
    <w:rsid w:val="00DB7321"/>
    <w:rsid w:val="00DC27A5"/>
    <w:rsid w:val="00DC73CB"/>
    <w:rsid w:val="00E60290"/>
    <w:rsid w:val="00E773FA"/>
    <w:rsid w:val="00E92508"/>
    <w:rsid w:val="00E92DFC"/>
    <w:rsid w:val="00E94F9B"/>
    <w:rsid w:val="00E95C6C"/>
    <w:rsid w:val="00EB7555"/>
    <w:rsid w:val="00ED0F5A"/>
    <w:rsid w:val="00F004DE"/>
    <w:rsid w:val="00F00D8E"/>
    <w:rsid w:val="00F10349"/>
    <w:rsid w:val="00F5577C"/>
    <w:rsid w:val="00F56BD5"/>
    <w:rsid w:val="00F84888"/>
    <w:rsid w:val="00FA2DEB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24629"/>
  <w15:chartTrackingRefBased/>
  <w15:docId w15:val="{4A6EF98E-696F-4688-AB2F-8669968E0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29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2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2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290"/>
    <w:rPr>
      <w:sz w:val="18"/>
      <w:szCs w:val="18"/>
    </w:rPr>
  </w:style>
  <w:style w:type="table" w:styleId="a7">
    <w:name w:val="Table Grid"/>
    <w:basedOn w:val="a1"/>
    <w:qFormat/>
    <w:rsid w:val="00E602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凡</dc:creator>
  <cp:keywords/>
  <dc:description/>
  <cp:lastModifiedBy>李 凡</cp:lastModifiedBy>
  <cp:revision>11</cp:revision>
  <dcterms:created xsi:type="dcterms:W3CDTF">2022-04-22T08:09:00Z</dcterms:created>
  <dcterms:modified xsi:type="dcterms:W3CDTF">2022-05-12T16:47:00Z</dcterms:modified>
</cp:coreProperties>
</file>